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 Pfam functional domain group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.</w:t>
      </w:r>
      <w:r>
        <w:rPr/>
        <w:t xml:space="preserve"> </w:t>
      </w:r>
    </w:p>
    <w:tbl>
      <w:tblPr>
        <w:tblW w:w="9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905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umb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of proteins</w:t>
            </w:r>
          </w:p>
        </w:tc>
        <w:tc>
          <w:tcPr>
            <w:tcW w:w="7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fam function domain grou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3</w:t>
            </w:r>
          </w:p>
        </w:tc>
        <w:tc>
          <w:tcPr>
            <w:tcW w:w="7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FS_1  Major Facilitator Super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n_clus  Fungal Zn(2)-Cys(6) binuclear cluster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ungal_trans  Fungal specific transcription factor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ugar_tr  Sugar (and other) transporte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h_short  short chain dehydrogen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9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R  KR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5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yr_redox_2  Pyridine nucleotide-disulphide oxidoreduct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T  Heterokaryon incompatibility protein (HET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O  FAD dependent oxidoreduct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0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kinase  Protein kinase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pimerase  NAD dependent epimerase/dehydratase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2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k  Ankyrin repea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kinase_Tyr  Protein tyrosine kin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5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CHT  NACHT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9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yr_redox  Pyridine nucleotide-disulphide oxidoreductase</w:t>
            </w:r>
          </w:p>
        </w:tc>
      </w:tr>
      <w:tr>
        <w:trPr>
          <w:trHeight w:val="368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5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  ATPase family associated with various cellular activities (AAA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D_binding_3  FAD binding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2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PH  Phosphotransferase enzyme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hyltransf_12  Methyltransferase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D40  WD domain, G-beta repea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D_binding_2  FAD binding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ro  Miro-like prote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0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hyltransf_11  Methyltransferase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9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i4  Thi4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9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0933_like  HI0933-like prote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450  Cytochrome P450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hydrolase_1  alpha/beta hydrolase fold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8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ycopene_cycl  Lycopene cyclase prote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NA_helicase  RNA helic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cA  IncA prote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5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rA  NmrA-like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0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UF258  Protein of unknown function, DUF25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H_zinc_N  Zinc-binding dehydrogen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-box  F-box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A_5  AAA domain (dynein-related subfamily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f-C2H2  Zinc finger, C2H2 typ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hydrolase_3  alpha/beta hydrolase fold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TS  Methyltransferase small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DA  Glucose inhibited division protein A</w:t>
            </w:r>
          </w:p>
        </w:tc>
      </w:tr>
      <w:tr>
        <w:trPr>
          <w:trHeight w:val="413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Beta_HSD  3-beta hydroxysteroid dehydrogenase/isomerase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PR_2  Tetratricopeptide repea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licase_C  Helicase conserved C-terminal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bie_methyltran  ubiE/COQ5 methyltransferase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ptidase_S9  Prolyl oligopeptidase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AD  DEAD/DEAH box helic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H_N  Alcohol dehydrogenase GroES-like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2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_permease  Amino acid perme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I12  Fungal trichothecene efflux pump (TRI12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kA_N  TrkA-N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B-ARC  NB-ARC domain</w:t>
            </w:r>
          </w:p>
        </w:tc>
      </w:tr>
      <w:tr>
        <w:trPr>
          <w:trHeight w:val="39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HCDH_N  3-hydroxyacyl-CoA dehydrogenase, NAD binding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hikimate_DH  Shikimate / quinate 5-dehydrogen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etyltransf_1  Acetyltransferase (GNAT)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eta_toxin  Zeta toxin</w:t>
            </w:r>
          </w:p>
        </w:tc>
      </w:tr>
      <w:tr>
        <w:trPr>
          <w:trHeight w:val="377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RM_1  RNA recognition motif. (a.k.a. RRM, RBD, or RNP domain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lysacc_synt_2  Polysaccharide biosynthesis prote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do  Lipopolysaccharide kinase (Kdo/WaaP)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C_N  RecF/RecN/SMC N terminal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sIII  Type III restriction enzyme, res subuni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PR_1  Tetratricopeptide repea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ZIP_1  bZIP transcription facto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_tran  ABC transporter</w:t>
            </w:r>
          </w:p>
        </w:tc>
      </w:tr>
      <w:tr>
        <w:trPr>
          <w:trHeight w:val="39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bB  Molybdopterin guanine dinucleotide synthesis protein B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ynamin_N  Dynamin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f-C3HC4  Zinc finger, C3HC4 type (RING finger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TP_EFTU  Elongation factor Tu GTP binding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tsJ  FtsJ-like methyltransfer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ch_ATPase  Archaeal ATP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mA  Ribosomal protein L11 methyltransferase (PrmA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C45  CDC45-like protein</w:t>
            </w:r>
          </w:p>
        </w:tc>
      </w:tr>
      <w:tr>
        <w:trPr>
          <w:trHeight w:val="6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-Hacid_dh_C  D-isomer specific 2-hydroxyacid dehydrogenase, NAD binding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hyltransf_16  Putative methyltransferase</w:t>
            </w:r>
          </w:p>
        </w:tc>
      </w:tr>
      <w:tr>
        <w:trPr>
          <w:trHeight w:val="377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aDh_PNT_C  Alanine dehydrogenase/PNT, C-terminal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ino_oxidase  Flavin containing amine oxidoreduct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p14  Nop14-like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D_binding_4  Male sterility prote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hyltransf_4  Putative methyltransfer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accharop_dh  Saccharopine dehydrogen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stB  IstB-like ATP binding prote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bW  CobW/HypB/UreG, nucleotide-binding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SPII_E  Type II/IV secretion system prote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esterase  Carboxylester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drolase  haloacid dehalogenase-like hydrol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f-C2H2_jaz  Zinc-finger double-stranded RNA-binding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pbA  Ketopantoate reductase PanE/ApbA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p_halogenase  Tryptophan halogenase</w:t>
            </w:r>
          </w:p>
        </w:tc>
      </w:tr>
      <w:tr>
        <w:trPr>
          <w:trHeight w:val="413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mialdhyde_dh  Semialdehyde dehydrogenase, NAD binding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uvB_N  Holliday junction DNA helicase ruvB N-terminus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s  Ras family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AP1  PGAP1-like protein</w:t>
            </w:r>
          </w:p>
        </w:tc>
      </w:tr>
      <w:tr>
        <w:trPr>
          <w:trHeight w:val="6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D_binding_2  NAD binding domain of 6-phosphogluconate dehydrogenase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D_binding_4  FAD binding doma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7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P-binding  AMP-binding enzyme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7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AT  HEAT repeat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Arial" w:cs="Arial" w:ascii="Arial" w:hAnsi="Arial"/>
        </w:rPr>
        <w:t xml:space="preserve"> </w:t>
      </w:r>
      <w:r>
        <w:rPr>
          <w:rFonts w:eastAsia="Times New Roman" w:cs="Arial" w:ascii="Arial" w:hAnsi="Arial"/>
          <w:bCs/>
          <w:color w:val="000000"/>
          <w:vertAlign w:val="superscript"/>
        </w:rPr>
        <w:t>1</w:t>
      </w:r>
      <w:r>
        <w:rPr>
          <w:rFonts w:eastAsia="Times New Roman" w:cs="Arial" w:ascii="Arial" w:hAnsi="Arial"/>
          <w:bCs/>
          <w:color w:val="000000"/>
        </w:rPr>
        <w:t>Pfam functional domain groups containing</w:t>
      </w:r>
      <w:r>
        <w:rPr>
          <w:rFonts w:cs="Arial" w:ascii="Arial" w:hAnsi="Arial"/>
        </w:rPr>
        <w:t xml:space="preserve"> fifty and more </w:t>
      </w:r>
      <w:r>
        <w:rPr>
          <w:rFonts w:cs="Arial" w:ascii="Arial" w:hAnsi="Arial"/>
          <w:i/>
        </w:rPr>
        <w:t>F. virguliforme</w:t>
      </w:r>
      <w:r>
        <w:rPr>
          <w:rFonts w:cs="Arial" w:ascii="Arial" w:hAnsi="Arial"/>
        </w:rPr>
        <w:t xml:space="preserve"> proteins are listed. 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cs="Calibri"/>
      <w:sz w:val="22"/>
      <w:szCs w:val="22"/>
      <w:lang w:val="en-US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20:59:00Z</dcterms:created>
  <dc:creator>subodhs</dc:creator>
  <dc:description/>
  <cp:keywords/>
  <dc:language>en-US</dc:language>
  <cp:lastModifiedBy>Bhattacharyya, Madan K [AGRON]</cp:lastModifiedBy>
  <dcterms:modified xsi:type="dcterms:W3CDTF">2013-10-23T23:03:00Z</dcterms:modified>
  <cp:revision>6</cp:revision>
  <dc:subject/>
  <dc:title/>
</cp:coreProperties>
</file>